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8</w:t>
      </w:r>
      <w:r>
        <w:rPr>
          <w:rFonts w:cs="Times New Roman" w:ascii="Times New Roman" w:hAnsi="Times New Roman"/>
          <w:sz w:val="24"/>
          <w:szCs w:val="24"/>
        </w:rPr>
        <w:t xml:space="preserve"> Data sources of SPL genes used for phylogenetic analysis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106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2693"/>
        <w:gridCol w:w="4962"/>
      </w:tblGrid>
      <w:tr>
        <w:trPr/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49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ata source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Betula luminifer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SPL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SPL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OLE_LINK1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ttp://www.arabidopsis.org/</w:t>
            </w:r>
            <w:bookmarkEnd w:id="0"/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sSPL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" w:name="OLE_LINK6"/>
            <w:bookmarkStart w:id="2" w:name="OLE_LINK5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ttp://rice.plantbiology.msu.edu</w:t>
            </w:r>
            <w:bookmarkEnd w:id="1"/>
            <w:bookmarkEnd w:id="2"/>
          </w:p>
        </w:tc>
      </w:tr>
      <w:tr>
        <w:trPr/>
        <w:tc>
          <w:tcPr>
            <w:tcW w:w="29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Populus trichocarpa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SPL</w:t>
            </w:r>
          </w:p>
        </w:tc>
        <w:tc>
          <w:tcPr>
            <w:tcW w:w="496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 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</w:rPr>
              <w:t>(Li and Lu, 2014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References:</w:t>
      </w:r>
    </w:p>
    <w:p>
      <w:pPr>
        <w:pStyle w:val="Normal"/>
        <w:autoSpaceDE w:val="false"/>
        <w:rPr/>
      </w:pPr>
      <w:bookmarkStart w:id="3" w:name="_nebDA1C8EED_CBFE_4FBD_9025_DE360D48FCAE"/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</w:rPr>
        <w:t>Li, C., and Lu, S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(2014). Molecular characterization of the SPL gene family in Populus trichocarpa. BMC PLANT BIOL 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</w:rPr>
        <w:t xml:space="preserve">14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131.</w:t>
      </w:r>
      <w:bookmarkEnd w:id="3"/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6T03:34:00Z</dcterms:created>
  <dc:creator>linep</dc:creator>
  <dc:description>NE.Rep</dc:description>
  <dc:language>en-US</dc:language>
  <cp:lastModifiedBy>linep</cp:lastModifiedBy>
  <dcterms:modified xsi:type="dcterms:W3CDTF">2018-04-26T03:36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757B7FC7-BE97-4635-8233-D26E82480CD4}">
    <vt:lpwstr>NE.Ref{757B7FC7-BE97-4635-8233-D26E82480CD4}</vt:lpwstr>
  </property>
  <property fmtid="{D5CDD505-2E9C-101B-9397-08002B2CF9AE}" pid="3" name="ne_stylename">
    <vt:lpwstr>ne_stylename</vt:lpwstr>
  </property>
</Properties>
</file>